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s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Group-wise comparison of mean subcortical shape value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bCs/>
          <w:sz w:val="24"/>
          <w:szCs w:val="24"/>
        </w:rPr>
        <w:t>Association between mean subcortical shape value and baseline motor and cognitive function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ox regression analysis of subcortical shape for the development of levodopa-induced dyskinesi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. </w:t>
      </w:r>
      <w:r>
        <w:rPr>
          <w:rFonts w:cs="Times New Roman" w:ascii="Times New Roman" w:hAnsi="Times New Roman"/>
          <w:sz w:val="24"/>
          <w:szCs w:val="24"/>
        </w:rPr>
        <w:t xml:space="preserve">Un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map of the regional subcortical shape between the PD-rLID and PD-vLID</w:t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Group-wise comparison of mean subcortical shape value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2126"/>
        <w:gridCol w:w="2127"/>
        <w:gridCol w:w="1337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cortical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vLI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rLID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dat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 (0.08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 (0.06)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3 (0.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 (0.08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 (0.0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 (0.07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m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4 (0.0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 (0.07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9 (0.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3 (0.09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7 (0.0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 (0.07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lid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6 (0.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5 (0.08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 (0.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9 (0.08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3 (0.0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7 (0.08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lam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8 (0.1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4 (0.12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0 (0.1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1 (0.1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4 (0.1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2 (0.1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pocamp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 (0.1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2 (0.09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1 (0.0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 (0.07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 (0.0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4 (0.07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gda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 (0.0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 (0.08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 (0.0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3 (0.07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 (0.08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6 (0.06)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presented as estimated mean (standard error). Data are results of analysis of covariance, adjusting for age, sex, disease duration, levodopa-equivalent dose increment per year, dopamine transporter availability in the posterior putamen, and intracranial volume.</w:t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</w:t>
      </w:r>
      <w:r>
        <w:rPr>
          <w:rFonts w:cs="Times New Roman" w:ascii="Times New Roman" w:hAnsi="Times New Roman"/>
          <w:b/>
          <w:bCs/>
          <w:sz w:val="24"/>
          <w:szCs w:val="24"/>
        </w:rPr>
        <w:t>Association between mean subcortical shape value and baseline motor and cognitive function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276"/>
        <w:gridCol w:w="1275"/>
        <w:gridCol w:w="1276"/>
        <w:gridCol w:w="1418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aud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utame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allid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halam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mygdal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UPDRS part III scor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-0.196 (0.108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-0.260 (0.006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-0.184 (0.055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-0.072 (0.453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-0.185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0.053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-0.276 (0.169)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otal K-MMSE scor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183 (0.05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120 (0.21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113 (0.24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19 (0.84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45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0.63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9 (0.688)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presented as correlation coefficien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). </w:t>
      </w:r>
      <w:r>
        <w:rPr>
          <w:rFonts w:cs="Times New Roman" w:ascii="Times New Roman" w:hAnsi="Times New Roman"/>
          <w:sz w:val="24"/>
          <w:szCs w:val="24"/>
        </w:rPr>
        <w:t xml:space="preserve">Data are results of </w:t>
      </w:r>
      <w:r>
        <w:rPr>
          <w:rFonts w:cs="Times New Roman" w:ascii="Times New Roman" w:hAnsi="Times New Roman"/>
          <w:sz w:val="24"/>
          <w:szCs w:val="24"/>
        </w:rPr>
        <w:t>partial correlation</w:t>
      </w:r>
      <w:r>
        <w:rPr>
          <w:rFonts w:cs="Times New Roman" w:ascii="Times New Roman" w:hAnsi="Times New Roman"/>
          <w:sz w:val="24"/>
          <w:szCs w:val="24"/>
        </w:rPr>
        <w:t xml:space="preserve"> analysis, adjusting for age, sex, disease duration, levodopa-equivalent dose increment per year, dopamine transporter availability in the posterior putamen, and intracranial volume.</w:t>
      </w:r>
      <w:r>
        <w:br w:type="page"/>
      </w:r>
    </w:p>
    <w:p>
      <w:pPr>
        <w:pStyle w:val="Normal"/>
        <w:widowControl/>
        <w:autoSpaceDE w:val="true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ox regression analysis of subcortical shape for the development of levodopa-induced dyskinesia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843"/>
        <w:gridCol w:w="2835"/>
        <w:gridCol w:w="1621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cortical reg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ard ratio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onfidence interva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dat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– 1.36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– 1.0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– 1.1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 – 1.1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– 1.0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– 1.0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lid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– 1.3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– 1.1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– 1.2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lam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 – 0.9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– 0.9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– 0.8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pocamp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– 1.2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– 1.4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– 1.3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gdal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 – 1.0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– 1.1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 – 1.07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results of Cox regression analysis, adjusting for age, sex, disease duration, levodopa-equivalent dose increment per year, dopamine transporter availability in the posterior putamen, and intracranial volume.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.</w:t>
      </w:r>
      <w:r>
        <w:rPr>
          <w:rFonts w:cs="Times New Roman" w:ascii="Times New Roman" w:hAnsi="Times New Roman"/>
          <w:sz w:val="24"/>
          <w:szCs w:val="24"/>
        </w:rPr>
        <w:t xml:space="preserve"> Un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map of the regional subcortical shape between the PD-rLID and PD-vLID.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6184900" cy="7159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715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results are based on an analysis of covariance, after adjusting for age, sex, disease duration, levodopa-equivalent dose increments per year, dopamine transporter availability in the posterior putamen, and intracranial volume. The </w:t>
      </w:r>
      <w:r>
        <w:rPr>
          <w:rFonts w:cs="Times New Roman" w:ascii="Times New Roman" w:hAnsi="Times New Roman"/>
          <w:sz w:val="24"/>
          <w:szCs w:val="24"/>
        </w:rPr>
        <w:t xml:space="preserve">uncorrec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map indicates the subcortical regions that showed inward deformation in the latter group at the vertex level (yellow to red color). Abbreviations: PD-rLID, PD group resistant to levodopa-induced dyskinesia; PD-vLID, PD group resistant to levodopa-induced dyskinesia.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3"/>
      <w:type w:val="nextPage"/>
      <w:pgSz w:w="11906" w:h="16838"/>
      <w:pgMar w:left="1440" w:right="1440" w:gutter="0" w:header="0" w:top="1701" w:footer="45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HeaderChar">
    <w:name w:val="Header Char"/>
    <w:qFormat/>
    <w:rPr>
      <w:kern w:val="2"/>
      <w:szCs w:val="22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lang w:val="en-US" w:eastAsia="en-US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10:27:00Z</dcterms:created>
  <dc:creator>user</dc:creator>
  <dc:description/>
  <cp:keywords/>
  <dc:language>en-US</dc:language>
  <cp:lastModifiedBy>Asha Mol S.P.</cp:lastModifiedBy>
  <dcterms:modified xsi:type="dcterms:W3CDTF">2022-07-15T10:01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